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11F181" w14:textId="77777777" w:rsidR="00FF04AE" w:rsidRPr="00586CAD" w:rsidRDefault="00FF04AE" w:rsidP="00FF04AE">
      <w:pPr>
        <w:jc w:val="center"/>
        <w:rPr>
          <w:rFonts w:ascii="Times New Roman" w:hAnsi="Times New Roman" w:cs="Times New Roman"/>
          <w:b/>
          <w:bCs/>
          <w:lang w:val="en-CA"/>
        </w:rPr>
      </w:pPr>
      <w:r w:rsidRPr="00586CAD">
        <w:rPr>
          <w:rFonts w:ascii="Times New Roman" w:hAnsi="Times New Roman" w:cs="Times New Roman"/>
          <w:b/>
          <w:bCs/>
          <w:lang w:val="en-CA"/>
        </w:rPr>
        <w:t>Appendix A</w:t>
      </w:r>
    </w:p>
    <w:p w14:paraId="396AABAB" w14:textId="77777777" w:rsidR="00FF04AE" w:rsidRPr="00586CAD" w:rsidRDefault="00FF04AE" w:rsidP="00FF04AE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4C4895BD" w14:textId="77777777" w:rsidR="00FF04AE" w:rsidRPr="00586CAD" w:rsidRDefault="00FF04AE" w:rsidP="00FF04AE">
      <w:pPr>
        <w:jc w:val="center"/>
        <w:rPr>
          <w:rFonts w:ascii="Times New Roman" w:hAnsi="Times New Roman" w:cs="Times New Roman"/>
          <w:lang w:val="en-CA"/>
        </w:rPr>
      </w:pPr>
      <w:r w:rsidRPr="00586CAD">
        <w:rPr>
          <w:rFonts w:ascii="Times New Roman" w:hAnsi="Times New Roman" w:cs="Times New Roman"/>
          <w:lang w:val="en-CA"/>
        </w:rPr>
        <w:t>Demographic Characteristics</w:t>
      </w:r>
    </w:p>
    <w:p w14:paraId="17A54C9A" w14:textId="77777777" w:rsidR="00FF04AE" w:rsidRPr="00586CAD" w:rsidRDefault="00FF04AE" w:rsidP="00FF04AE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3B787AB9" w14:textId="77777777" w:rsidR="00FF04AE" w:rsidRPr="00586CAD" w:rsidRDefault="00FF04AE" w:rsidP="00FF04AE">
      <w:pPr>
        <w:spacing w:line="480" w:lineRule="auto"/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b/>
          <w:bCs/>
          <w:i/>
          <w:iCs/>
          <w:lang w:val="en-CA"/>
        </w:rPr>
        <w:t>Table A1.</w:t>
      </w:r>
      <w:r w:rsidRPr="00586CAD">
        <w:rPr>
          <w:rFonts w:ascii="Times New Roman" w:hAnsi="Times New Roman" w:cs="Times New Roman"/>
          <w:i/>
          <w:iCs/>
          <w:lang w:val="en-CA"/>
        </w:rPr>
        <w:t xml:space="preserve"> </w:t>
      </w:r>
    </w:p>
    <w:p w14:paraId="1808EFB0" w14:textId="77777777" w:rsidR="00FF04AE" w:rsidRPr="00586CAD" w:rsidRDefault="00FF04AE" w:rsidP="00FF04AE">
      <w:pPr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i/>
          <w:iCs/>
          <w:lang w:val="en-CA"/>
        </w:rPr>
        <w:t xml:space="preserve">Table of demographic characteristics for the included study sample and excluded dropout participants. </w:t>
      </w:r>
    </w:p>
    <w:p w14:paraId="29DFFCAB" w14:textId="77777777" w:rsidR="00FF04AE" w:rsidRPr="00586CAD" w:rsidRDefault="00FF04AE" w:rsidP="00FF04AE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10ECFBC6" w14:textId="77777777" w:rsidR="00FF04AE" w:rsidRPr="00586CAD" w:rsidRDefault="00FF04AE" w:rsidP="00FF04AE">
      <w:pPr>
        <w:jc w:val="center"/>
        <w:rPr>
          <w:rFonts w:ascii="Times New Roman" w:hAnsi="Times New Roman" w:cs="Times New Roman"/>
          <w:lang w:val="en-CA"/>
        </w:rPr>
      </w:pPr>
    </w:p>
    <w:p w14:paraId="6E8391A0" w14:textId="77777777" w:rsidR="00FF04AE" w:rsidRPr="00586CAD" w:rsidRDefault="00FF04AE" w:rsidP="00FF04AE">
      <w:pPr>
        <w:jc w:val="center"/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9356" w:type="dxa"/>
        <w:tblInd w:w="-14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2268"/>
        <w:gridCol w:w="141"/>
        <w:gridCol w:w="3544"/>
      </w:tblGrid>
      <w:tr w:rsidR="00FF04AE" w:rsidRPr="00586CAD" w14:paraId="08ADEDE8" w14:textId="77777777" w:rsidTr="00F512F3">
        <w:tc>
          <w:tcPr>
            <w:tcW w:w="935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87697E4" w14:textId="77777777" w:rsidR="00FF04AE" w:rsidRPr="00586CAD" w:rsidRDefault="00FF04AE" w:rsidP="00F512F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N (%)</w:t>
            </w:r>
          </w:p>
        </w:tc>
      </w:tr>
      <w:tr w:rsidR="00FF04AE" w:rsidRPr="00586CAD" w14:paraId="69858E69" w14:textId="77777777" w:rsidTr="00F512F3">
        <w:tc>
          <w:tcPr>
            <w:tcW w:w="3403" w:type="dxa"/>
            <w:tcBorders>
              <w:left w:val="nil"/>
              <w:bottom w:val="single" w:sz="4" w:space="0" w:color="auto"/>
            </w:tcBorders>
          </w:tcPr>
          <w:p w14:paraId="138C9C39" w14:textId="77777777" w:rsidR="00FF04AE" w:rsidRPr="00586CAD" w:rsidRDefault="00FF04AE" w:rsidP="00F512F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1452005D" w14:textId="77777777" w:rsidR="00FF04AE" w:rsidRPr="00586CAD" w:rsidRDefault="00FF04AE" w:rsidP="00F512F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Included subsample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  <w:right w:val="nil"/>
            </w:tcBorders>
          </w:tcPr>
          <w:p w14:paraId="28E4B878" w14:textId="77777777" w:rsidR="00FF04AE" w:rsidRPr="00586CAD" w:rsidRDefault="00FF04AE" w:rsidP="00F512F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Baseline Sample (Excluded participants)</w:t>
            </w:r>
          </w:p>
        </w:tc>
      </w:tr>
      <w:tr w:rsidR="00FF04AE" w:rsidRPr="00586CAD" w14:paraId="2482448F" w14:textId="77777777" w:rsidTr="00F512F3">
        <w:tc>
          <w:tcPr>
            <w:tcW w:w="3403" w:type="dxa"/>
            <w:tcBorders>
              <w:left w:val="nil"/>
              <w:bottom w:val="nil"/>
            </w:tcBorders>
          </w:tcPr>
          <w:p w14:paraId="43B54289" w14:textId="77777777" w:rsidR="00FF04AE" w:rsidRPr="00586CAD" w:rsidRDefault="00FF04AE" w:rsidP="00F512F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Number of participants</w:t>
            </w:r>
          </w:p>
        </w:tc>
        <w:tc>
          <w:tcPr>
            <w:tcW w:w="2409" w:type="dxa"/>
            <w:gridSpan w:val="2"/>
            <w:tcBorders>
              <w:bottom w:val="nil"/>
              <w:right w:val="nil"/>
            </w:tcBorders>
          </w:tcPr>
          <w:p w14:paraId="1BC66D4B" w14:textId="77777777" w:rsidR="00FF04AE" w:rsidRPr="00586CAD" w:rsidRDefault="00FF04AE" w:rsidP="00F512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675</w:t>
            </w:r>
          </w:p>
        </w:tc>
        <w:tc>
          <w:tcPr>
            <w:tcW w:w="3544" w:type="dxa"/>
            <w:tcBorders>
              <w:bottom w:val="nil"/>
              <w:right w:val="nil"/>
            </w:tcBorders>
          </w:tcPr>
          <w:p w14:paraId="265BA2D3" w14:textId="77777777" w:rsidR="00FF04AE" w:rsidRPr="00586CAD" w:rsidRDefault="00FF04AE" w:rsidP="00F512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1693</w:t>
            </w:r>
          </w:p>
        </w:tc>
      </w:tr>
      <w:tr w:rsidR="00FF04AE" w:rsidRPr="00586CAD" w14:paraId="1BE8EF3F" w14:textId="77777777" w:rsidTr="00F512F3">
        <w:tc>
          <w:tcPr>
            <w:tcW w:w="3403" w:type="dxa"/>
            <w:tcBorders>
              <w:top w:val="nil"/>
              <w:left w:val="nil"/>
              <w:bottom w:val="single" w:sz="4" w:space="0" w:color="auto"/>
            </w:tcBorders>
          </w:tcPr>
          <w:p w14:paraId="348CD580" w14:textId="77777777" w:rsidR="00FF04AE" w:rsidRPr="00586CAD" w:rsidRDefault="00FF04AE" w:rsidP="00F512F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Gender</w:t>
            </w:r>
          </w:p>
          <w:p w14:paraId="19E76825" w14:textId="77777777" w:rsidR="00FF04AE" w:rsidRPr="00586CAD" w:rsidRDefault="00FF04AE" w:rsidP="00F512F3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 xml:space="preserve">  </w:t>
            </w:r>
            <w:r w:rsidRPr="00586CAD">
              <w:rPr>
                <w:rFonts w:ascii="Times New Roman" w:hAnsi="Times New Roman" w:cs="Times New Roman"/>
                <w:i/>
                <w:iCs/>
                <w:lang w:val="en-CA"/>
              </w:rPr>
              <w:t>Male</w:t>
            </w:r>
          </w:p>
          <w:p w14:paraId="5D930258" w14:textId="77777777" w:rsidR="00FF04AE" w:rsidRPr="00586CAD" w:rsidRDefault="00FF04AE" w:rsidP="00F512F3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 xml:space="preserve">  </w:t>
            </w:r>
            <w:r w:rsidRPr="00586CAD">
              <w:rPr>
                <w:rFonts w:ascii="Times New Roman" w:hAnsi="Times New Roman" w:cs="Times New Roman"/>
                <w:i/>
                <w:iCs/>
                <w:lang w:val="en-CA"/>
              </w:rPr>
              <w:t>Female</w:t>
            </w: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6BCDDEEE" w14:textId="77777777" w:rsidR="00FF04AE" w:rsidRPr="00586CAD" w:rsidRDefault="00FF04AE" w:rsidP="00F512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53EE3F0E" w14:textId="77777777" w:rsidR="00FF04AE" w:rsidRPr="00586CAD" w:rsidRDefault="00FF04AE" w:rsidP="00F512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32 (34.4)</w:t>
            </w:r>
          </w:p>
          <w:p w14:paraId="75F5D9D1" w14:textId="77777777" w:rsidR="00FF04AE" w:rsidRPr="00586CAD" w:rsidRDefault="00FF04AE" w:rsidP="00F512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443 (65.6)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14:paraId="73B2300B" w14:textId="77777777" w:rsidR="00FF04AE" w:rsidRPr="00586CAD" w:rsidRDefault="00FF04AE" w:rsidP="00F512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15E9FF46" w14:textId="77777777" w:rsidR="00FF04AE" w:rsidRPr="00586CAD" w:rsidRDefault="00FF04AE" w:rsidP="00F512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569 (33.6)</w:t>
            </w:r>
          </w:p>
          <w:p w14:paraId="4CF2DBD9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1124 (66.4)</w:t>
            </w:r>
          </w:p>
        </w:tc>
      </w:tr>
      <w:tr w:rsidR="00FF04AE" w:rsidRPr="00586CAD" w14:paraId="7249D49F" w14:textId="77777777" w:rsidTr="00F512F3">
        <w:tc>
          <w:tcPr>
            <w:tcW w:w="93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F0E71" w14:textId="77777777" w:rsidR="00FF04AE" w:rsidRPr="00586CAD" w:rsidRDefault="00FF04AE" w:rsidP="00F512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Mean (SD)</w:t>
            </w:r>
          </w:p>
        </w:tc>
      </w:tr>
      <w:tr w:rsidR="00FF04AE" w:rsidRPr="00586CAD" w14:paraId="38042B2D" w14:textId="77777777" w:rsidTr="00F512F3">
        <w:tc>
          <w:tcPr>
            <w:tcW w:w="3403" w:type="dxa"/>
            <w:tcBorders>
              <w:top w:val="single" w:sz="4" w:space="0" w:color="auto"/>
              <w:left w:val="nil"/>
              <w:bottom w:val="nil"/>
            </w:tcBorders>
          </w:tcPr>
          <w:p w14:paraId="156ED438" w14:textId="77777777" w:rsidR="00FF04AE" w:rsidRPr="00586CAD" w:rsidRDefault="00FF04AE" w:rsidP="00F512F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Age at baseline timepoint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7D036F1" w14:textId="77777777" w:rsidR="00FF04AE" w:rsidRPr="00586CAD" w:rsidRDefault="00FF04AE" w:rsidP="00F512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54.93 (12.46)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</w:tcPr>
          <w:p w14:paraId="69D8AA25" w14:textId="77777777" w:rsidR="00FF04AE" w:rsidRPr="00586CAD" w:rsidRDefault="00FF04AE" w:rsidP="00F512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53.51 (15.71)</w:t>
            </w:r>
          </w:p>
        </w:tc>
      </w:tr>
      <w:tr w:rsidR="00FF04AE" w:rsidRPr="00586CAD" w14:paraId="2D3217AB" w14:textId="77777777" w:rsidTr="00F512F3">
        <w:tc>
          <w:tcPr>
            <w:tcW w:w="3403" w:type="dxa"/>
            <w:tcBorders>
              <w:top w:val="nil"/>
              <w:left w:val="nil"/>
              <w:bottom w:val="nil"/>
            </w:tcBorders>
          </w:tcPr>
          <w:p w14:paraId="12F9401B" w14:textId="77777777" w:rsidR="00FF04AE" w:rsidRPr="00586CAD" w:rsidRDefault="00FF04AE" w:rsidP="00F512F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Education level attained (years)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  <w:right w:val="nil"/>
            </w:tcBorders>
          </w:tcPr>
          <w:p w14:paraId="7F1D0EB7" w14:textId="77777777" w:rsidR="00FF04AE" w:rsidRPr="00586CAD" w:rsidRDefault="00FF04AE" w:rsidP="00F512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13.1 (3.18)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8CA8A8E" w14:textId="77777777" w:rsidR="00FF04AE" w:rsidRPr="00586CAD" w:rsidRDefault="00FF04AE" w:rsidP="00F512F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12.7 (3.47)</w:t>
            </w:r>
          </w:p>
        </w:tc>
      </w:tr>
      <w:tr w:rsidR="00FF04AE" w:rsidRPr="00586CAD" w14:paraId="6249F66F" w14:textId="77777777" w:rsidTr="00F512F3">
        <w:trPr>
          <w:trHeight w:val="2694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14:paraId="75C2C9CB" w14:textId="77777777" w:rsidR="00FF04AE" w:rsidRPr="00586CAD" w:rsidRDefault="00FF04AE" w:rsidP="00F512F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 xml:space="preserve">BAI score </w:t>
            </w:r>
          </w:p>
          <w:p w14:paraId="4CC4664F" w14:textId="77777777" w:rsidR="00FF04AE" w:rsidRPr="00586CAD" w:rsidRDefault="00FF04AE" w:rsidP="00F512F3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   </w:t>
            </w:r>
            <w:r w:rsidRPr="00586CAD">
              <w:rPr>
                <w:rFonts w:ascii="Times New Roman" w:hAnsi="Times New Roman" w:cs="Times New Roman"/>
                <w:i/>
                <w:iCs/>
                <w:lang w:val="en-CA"/>
              </w:rPr>
              <w:t>Pre-COVID T0</w:t>
            </w:r>
          </w:p>
          <w:p w14:paraId="2595BE64" w14:textId="77777777" w:rsidR="00FF04AE" w:rsidRPr="00586CAD" w:rsidRDefault="00FF04AE" w:rsidP="00F512F3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586CAD">
              <w:rPr>
                <w:rFonts w:ascii="Times New Roman" w:hAnsi="Times New Roman" w:cs="Times New Roman"/>
                <w:i/>
                <w:iCs/>
                <w:lang w:val="en-CA"/>
              </w:rPr>
              <w:t xml:space="preserve">   COVID T1</w:t>
            </w:r>
          </w:p>
          <w:p w14:paraId="7CB5C60F" w14:textId="77777777" w:rsidR="00FF04AE" w:rsidRPr="00586CAD" w:rsidRDefault="00FF04AE" w:rsidP="00F512F3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586CAD">
              <w:rPr>
                <w:rFonts w:ascii="Times New Roman" w:hAnsi="Times New Roman" w:cs="Times New Roman"/>
                <w:i/>
                <w:iCs/>
                <w:lang w:val="en-CA"/>
              </w:rPr>
              <w:t xml:space="preserve">   COVID T2</w:t>
            </w:r>
          </w:p>
          <w:p w14:paraId="647C3571" w14:textId="77777777" w:rsidR="00FF04AE" w:rsidRPr="00586CAD" w:rsidRDefault="00FF04AE" w:rsidP="00F512F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>Total QIDS score</w:t>
            </w:r>
          </w:p>
          <w:p w14:paraId="0C1B23F8" w14:textId="77777777" w:rsidR="00FF04AE" w:rsidRPr="00586CAD" w:rsidRDefault="00FF04AE" w:rsidP="00F512F3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586CAD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   </w:t>
            </w:r>
            <w:r w:rsidRPr="00586CAD">
              <w:rPr>
                <w:rFonts w:ascii="Times New Roman" w:hAnsi="Times New Roman" w:cs="Times New Roman"/>
                <w:i/>
                <w:iCs/>
                <w:lang w:val="en-CA"/>
              </w:rPr>
              <w:t>Pre-COVID T0</w:t>
            </w:r>
          </w:p>
          <w:p w14:paraId="083F9480" w14:textId="77777777" w:rsidR="00FF04AE" w:rsidRPr="00586CAD" w:rsidRDefault="00FF04AE" w:rsidP="00F512F3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586CAD">
              <w:rPr>
                <w:rFonts w:ascii="Times New Roman" w:hAnsi="Times New Roman" w:cs="Times New Roman"/>
                <w:i/>
                <w:iCs/>
                <w:lang w:val="en-CA"/>
              </w:rPr>
              <w:t xml:space="preserve">   COVID T1</w:t>
            </w:r>
          </w:p>
          <w:p w14:paraId="0A3096D8" w14:textId="77777777" w:rsidR="00FF04AE" w:rsidRPr="00586CAD" w:rsidRDefault="00FF04AE" w:rsidP="00F512F3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586CAD">
              <w:rPr>
                <w:rFonts w:ascii="Times New Roman" w:hAnsi="Times New Roman" w:cs="Times New Roman"/>
                <w:i/>
                <w:iCs/>
                <w:lang w:val="en-CA"/>
              </w:rPr>
              <w:t xml:space="preserve">   COVID T2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  <w:right w:val="nil"/>
            </w:tcBorders>
          </w:tcPr>
          <w:p w14:paraId="0517939F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7486E23F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75A28085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8.29 (8.38)</w:t>
            </w:r>
          </w:p>
          <w:p w14:paraId="76297542" w14:textId="77777777" w:rsidR="00FF04AE" w:rsidRPr="00586CAD" w:rsidRDefault="00FF04AE" w:rsidP="00F512F3">
            <w:pPr>
              <w:rPr>
                <w:rFonts w:ascii="Times New Roman" w:hAnsi="Times New Roman" w:cs="Times New Roman"/>
                <w:lang w:val="en-CA"/>
              </w:rPr>
            </w:pPr>
          </w:p>
          <w:p w14:paraId="2F846A6D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7.91 (7.9)</w:t>
            </w:r>
          </w:p>
          <w:p w14:paraId="05F39E69" w14:textId="77777777" w:rsidR="00FF04AE" w:rsidRPr="00586CAD" w:rsidRDefault="00FF04AE" w:rsidP="00F512F3">
            <w:pPr>
              <w:rPr>
                <w:rFonts w:ascii="Times New Roman" w:hAnsi="Times New Roman" w:cs="Times New Roman"/>
                <w:lang w:val="en-CA"/>
              </w:rPr>
            </w:pPr>
          </w:p>
          <w:p w14:paraId="6E10C835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7.69 (8.07)</w:t>
            </w:r>
          </w:p>
          <w:p w14:paraId="14DD7D96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10279F5D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5B196B48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79358158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1.91 (6.55)</w:t>
            </w:r>
          </w:p>
          <w:p w14:paraId="14B00528" w14:textId="77777777" w:rsidR="00FF04AE" w:rsidRPr="00586CAD" w:rsidRDefault="00FF04AE" w:rsidP="00F512F3">
            <w:pPr>
              <w:rPr>
                <w:rFonts w:ascii="Times New Roman" w:hAnsi="Times New Roman" w:cs="Times New Roman"/>
                <w:lang w:val="en-CA"/>
              </w:rPr>
            </w:pPr>
          </w:p>
          <w:p w14:paraId="3FC2907F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2.82 (6.52)</w:t>
            </w:r>
          </w:p>
          <w:p w14:paraId="262E1E1F" w14:textId="77777777" w:rsidR="00FF04AE" w:rsidRPr="00586CAD" w:rsidRDefault="00FF04AE" w:rsidP="00F512F3">
            <w:pPr>
              <w:rPr>
                <w:rFonts w:ascii="Times New Roman" w:hAnsi="Times New Roman" w:cs="Times New Roman"/>
                <w:lang w:val="en-CA"/>
              </w:rPr>
            </w:pPr>
          </w:p>
          <w:p w14:paraId="524657C3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2.37 (6.73)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FA1BF22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2B2E7FC0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31E7C117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8.96 (8.54)</w:t>
            </w:r>
          </w:p>
          <w:p w14:paraId="22E76F1E" w14:textId="77777777" w:rsidR="00FF04AE" w:rsidRPr="00586CAD" w:rsidRDefault="00FF04AE" w:rsidP="00F512F3">
            <w:pPr>
              <w:rPr>
                <w:rFonts w:ascii="Times New Roman" w:hAnsi="Times New Roman" w:cs="Times New Roman"/>
                <w:lang w:val="en-CA"/>
              </w:rPr>
            </w:pPr>
          </w:p>
          <w:p w14:paraId="239E8A9F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8.9 (9.07)</w:t>
            </w:r>
          </w:p>
          <w:p w14:paraId="1438BC7F" w14:textId="77777777" w:rsidR="00FF04AE" w:rsidRPr="00586CAD" w:rsidRDefault="00FF04AE" w:rsidP="00F512F3">
            <w:pPr>
              <w:rPr>
                <w:rFonts w:ascii="Times New Roman" w:hAnsi="Times New Roman" w:cs="Times New Roman"/>
                <w:lang w:val="en-CA"/>
              </w:rPr>
            </w:pPr>
          </w:p>
          <w:p w14:paraId="5FA41998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8.17 (8.80)</w:t>
            </w:r>
          </w:p>
          <w:p w14:paraId="3576C4AB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2863B5E7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14463A55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6538996E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2.54 (6.83)</w:t>
            </w:r>
          </w:p>
          <w:p w14:paraId="476306E6" w14:textId="77777777" w:rsidR="00FF04AE" w:rsidRPr="00586CAD" w:rsidRDefault="00FF04AE" w:rsidP="00F512F3">
            <w:pPr>
              <w:rPr>
                <w:rFonts w:ascii="Times New Roman" w:hAnsi="Times New Roman" w:cs="Times New Roman"/>
                <w:lang w:val="en-CA"/>
              </w:rPr>
            </w:pPr>
          </w:p>
          <w:p w14:paraId="3D0C7BA6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3.34 (6.96)</w:t>
            </w:r>
          </w:p>
          <w:p w14:paraId="22F05DD5" w14:textId="77777777" w:rsidR="00FF04AE" w:rsidRPr="00586CAD" w:rsidRDefault="00FF04AE" w:rsidP="00F512F3">
            <w:pPr>
              <w:rPr>
                <w:rFonts w:ascii="Times New Roman" w:hAnsi="Times New Roman" w:cs="Times New Roman"/>
                <w:lang w:val="en-CA"/>
              </w:rPr>
            </w:pPr>
          </w:p>
          <w:p w14:paraId="7A4C75A3" w14:textId="77777777" w:rsidR="00FF04AE" w:rsidRPr="00586CAD" w:rsidRDefault="00FF04AE" w:rsidP="00F512F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86CAD">
              <w:rPr>
                <w:rFonts w:ascii="Times New Roman" w:hAnsi="Times New Roman" w:cs="Times New Roman"/>
                <w:lang w:val="en-CA"/>
              </w:rPr>
              <w:t>22.66 (6.86)</w:t>
            </w:r>
          </w:p>
        </w:tc>
      </w:tr>
    </w:tbl>
    <w:p w14:paraId="269593DF" w14:textId="77777777" w:rsidR="00FF04AE" w:rsidRDefault="00FF04AE"/>
    <w:sectPr w:rsidR="00FF04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4AE"/>
    <w:rsid w:val="00662D7A"/>
    <w:rsid w:val="00FF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015BB2"/>
  <w15:chartTrackingRefBased/>
  <w15:docId w15:val="{1BCC6A7C-FFDA-0947-BB9A-72A87114E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4AE"/>
    <w:pPr>
      <w:spacing w:after="0" w:line="240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4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4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4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4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4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4A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4A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4A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4A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4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4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4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4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4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4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4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4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4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4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04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4A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04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4A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04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4AE"/>
    <w:pPr>
      <w:spacing w:after="160" w:line="278" w:lineRule="auto"/>
      <w:ind w:left="720"/>
      <w:contextualSpacing/>
    </w:pPr>
    <w:rPr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04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4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4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04AE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lackmore</dc:creator>
  <cp:keywords/>
  <dc:description/>
  <cp:lastModifiedBy>Sophie Blackmore</cp:lastModifiedBy>
  <cp:revision>1</cp:revision>
  <dcterms:created xsi:type="dcterms:W3CDTF">2026-01-30T14:03:00Z</dcterms:created>
  <dcterms:modified xsi:type="dcterms:W3CDTF">2026-01-30T14:04:00Z</dcterms:modified>
</cp:coreProperties>
</file>